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444204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information</w:t>
      </w:r>
    </w:p>
    <w:p w14:paraId="67DDEE8E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36"/>
          <w:szCs w:val="36"/>
        </w:rPr>
      </w:pPr>
    </w:p>
    <w:p w14:paraId="02369FE3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36"/>
          <w:szCs w:val="36"/>
        </w:rPr>
        <w:t>miR-9 restricts insulin secretion by targeting Rab34 which mediates lysosomal degradation of proinsulin</w:t>
      </w:r>
    </w:p>
    <w:p w14:paraId="3CF79C5E">
      <w:pPr>
        <w:rPr>
          <w:rFonts w:hint="eastAsia" w:ascii="Times New Roman" w:hAnsi="Times New Roman" w:cs="Times New Roman" w:eastAsiaTheme="minorEastAsia"/>
          <w:b/>
          <w:bCs/>
          <w:sz w:val="28"/>
          <w:szCs w:val="32"/>
          <w:lang w:eastAsia="zh-CN"/>
        </w:rPr>
      </w:pPr>
      <w:bookmarkStart w:id="3" w:name="_GoBack"/>
      <w:r>
        <w:rPr>
          <w:rFonts w:hint="eastAsia" w:ascii="Times New Roman" w:hAnsi="Times New Roman" w:cs="Times New Roman" w:eastAsiaTheme="minorEastAsia"/>
          <w:b/>
          <w:bCs/>
          <w:sz w:val="28"/>
          <w:szCs w:val="32"/>
          <w:lang w:eastAsia="zh-CN"/>
        </w:rPr>
        <w:drawing>
          <wp:inline distT="0" distB="0" distL="114300" distR="114300">
            <wp:extent cx="3942080" cy="5187950"/>
            <wp:effectExtent l="0" t="0" r="1270" b="3175"/>
            <wp:docPr id="1" name="图片 1" descr="a40e2ad40ebc0722d60824b27df97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40e2ad40ebc0722d60824b27df9710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208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7874FC9C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upplementary </w:t>
      </w:r>
      <w:r>
        <w:rPr>
          <w:rFonts w:hint="eastAsia" w:ascii="Times New Roman" w:hAnsi="Times New Roman" w:cs="Times New Roman"/>
          <w:sz w:val="28"/>
          <w:szCs w:val="32"/>
        </w:rPr>
        <w:t>F</w:t>
      </w:r>
      <w:r>
        <w:rPr>
          <w:rFonts w:ascii="Times New Roman" w:hAnsi="Times New Roman" w:cs="Times New Roman"/>
          <w:sz w:val="28"/>
          <w:szCs w:val="32"/>
        </w:rPr>
        <w:t>igure 1 legend</w:t>
      </w:r>
    </w:p>
    <w:p w14:paraId="5D42855E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 xml:space="preserve"> Fig.1 Significant upregulation of Rab34 expression in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β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 xml:space="preserve">-cells </w:t>
      </w:r>
      <w:bookmarkStart w:id="0" w:name="OLE_LINK7"/>
      <w:r>
        <w:rPr>
          <w:rFonts w:hint="eastAsia" w:ascii="Times New Roman" w:hAnsi="Times New Roman" w:cs="Times New Roman"/>
          <w:b/>
          <w:bCs/>
          <w:sz w:val="28"/>
          <w:szCs w:val="32"/>
        </w:rPr>
        <w:t>under high glucose and palmitic acid induced stress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32"/>
        </w:rPr>
        <w:t xml:space="preserve">. </w:t>
      </w:r>
      <w:r>
        <w:rPr>
          <w:rFonts w:hint="eastAsia" w:ascii="Times New Roman" w:hAnsi="Times New Roman" w:cs="Times New Roman"/>
          <w:sz w:val="28"/>
          <w:szCs w:val="32"/>
        </w:rPr>
        <w:t xml:space="preserve">A Western blot showed that Rab34 protein expression increased after 25 mM glucose stimulation for different time in INS-1 cells. B Quantitative analysis of the results of A from 3 independent experiments. C To test the dose-dependent effect of PA on INS-1 cells, cells were treated with 0, 40, 80, 120, and 160 </w:t>
      </w:r>
      <w:r>
        <w:rPr>
          <w:rFonts w:ascii="Times New Roman" w:hAnsi="Times New Roman" w:cs="Times New Roman"/>
          <w:sz w:val="28"/>
          <w:szCs w:val="32"/>
        </w:rPr>
        <w:t>μM</w:t>
      </w:r>
      <w:r>
        <w:rPr>
          <w:rFonts w:hint="eastAsia" w:ascii="Times New Roman" w:hAnsi="Times New Roman" w:cs="Times New Roman"/>
          <w:sz w:val="28"/>
          <w:szCs w:val="32"/>
        </w:rPr>
        <w:t xml:space="preserve"> PA for 48 h. Western blot showed that Rab34 protein expression increased after PA stimulation for different concentration. D Quantitative analysis of the results of C from 3 independent experiments. (***P &lt; 0.001, **P &lt; 0.01, *P &lt; 0.05, t tests. PA, palmitic acid). E, F </w:t>
      </w:r>
      <w:bookmarkStart w:id="1" w:name="OLE_LINK6"/>
      <w:r>
        <w:rPr>
          <w:rFonts w:hint="eastAsia" w:ascii="Times New Roman" w:hAnsi="Times New Roman" w:cs="Times New Roman"/>
          <w:sz w:val="28"/>
          <w:szCs w:val="32"/>
        </w:rPr>
        <w:t xml:space="preserve">RT-PCR </w:t>
      </w:r>
      <w:bookmarkEnd w:id="1"/>
      <w:r>
        <w:rPr>
          <w:rFonts w:hint="eastAsia" w:ascii="Times New Roman" w:hAnsi="Times New Roman" w:cs="Times New Roman"/>
          <w:sz w:val="28"/>
          <w:szCs w:val="32"/>
        </w:rPr>
        <w:t xml:space="preserve">was performed to detect the Rab34 mRNA expression levels under high glucose and palmitic acid induced stress in INS-1 cells. The p values were calculated using one-tailed unpaired Student’s t test. (* p&lt;0.05, </w:t>
      </w:r>
      <w:bookmarkStart w:id="2" w:name="OLE_LINK9"/>
      <w:r>
        <w:rPr>
          <w:rFonts w:hint="eastAsia" w:ascii="Times New Roman" w:hAnsi="Times New Roman" w:cs="Times New Roman"/>
          <w:sz w:val="28"/>
          <w:szCs w:val="32"/>
        </w:rPr>
        <w:t>**p &lt; 0.01</w:t>
      </w:r>
      <w:bookmarkEnd w:id="2"/>
      <w:r>
        <w:rPr>
          <w:rFonts w:hint="eastAsia" w:ascii="Times New Roman" w:hAnsi="Times New Roman" w:cs="Times New Roman"/>
          <w:sz w:val="28"/>
          <w:szCs w:val="32"/>
        </w:rPr>
        <w:t>, ***p &lt; 0.001 compared to control group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8B8"/>
    <w:rsid w:val="0004667A"/>
    <w:rsid w:val="002972E4"/>
    <w:rsid w:val="005526F2"/>
    <w:rsid w:val="00720AA1"/>
    <w:rsid w:val="007C5231"/>
    <w:rsid w:val="00805D0E"/>
    <w:rsid w:val="00873E1E"/>
    <w:rsid w:val="00A518B8"/>
    <w:rsid w:val="00AA0628"/>
    <w:rsid w:val="00AE1A19"/>
    <w:rsid w:val="00C41563"/>
    <w:rsid w:val="00CC7975"/>
    <w:rsid w:val="00D711BD"/>
    <w:rsid w:val="00EC59DD"/>
    <w:rsid w:val="3A76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2</Words>
  <Characters>963</Characters>
  <Lines>17</Lines>
  <Paragraphs>3</Paragraphs>
  <TotalTime>28</TotalTime>
  <ScaleCrop>false</ScaleCrop>
  <LinksUpToDate>false</LinksUpToDate>
  <CharactersWithSpaces>11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2:52:00Z</dcterms:created>
  <dc:creator>大美 扬</dc:creator>
  <cp:lastModifiedBy>李奥赢</cp:lastModifiedBy>
  <dcterms:modified xsi:type="dcterms:W3CDTF">2026-01-25T10:22:3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FiZDIzMjBhYjY3YjcwYmIxYWI1NjM4YzVmYjEyMDMiLCJ1c2VySWQiOiI2NDUzNjI5Nz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0DA48D46FF142FF92BBFC8269E2382B_12</vt:lpwstr>
  </property>
</Properties>
</file>